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405CC" w14:textId="64A5FB98" w:rsidR="00F23437" w:rsidRPr="009903EC" w:rsidRDefault="00F23437" w:rsidP="00740D3F">
      <w:pPr>
        <w:tabs>
          <w:tab w:val="left" w:pos="2835"/>
        </w:tabs>
        <w:spacing w:line="360" w:lineRule="auto"/>
        <w:rPr>
          <w:rFonts w:eastAsia="굴림체"/>
          <w:b/>
          <w:sz w:val="22"/>
        </w:rPr>
      </w:pPr>
      <w:r w:rsidRPr="009903EC">
        <w:rPr>
          <w:rFonts w:eastAsia="굴림체"/>
          <w:b/>
          <w:sz w:val="22"/>
        </w:rPr>
        <w:t xml:space="preserve">Table </w:t>
      </w:r>
      <w:r w:rsidR="005D5D4D">
        <w:rPr>
          <w:rFonts w:eastAsia="굴림체"/>
          <w:b/>
          <w:sz w:val="22"/>
        </w:rPr>
        <w:t>S</w:t>
      </w:r>
      <w:r w:rsidRPr="009903EC">
        <w:rPr>
          <w:rFonts w:eastAsia="굴림체"/>
          <w:b/>
          <w:sz w:val="22"/>
        </w:rPr>
        <w:t xml:space="preserve">1. </w:t>
      </w:r>
      <w:bookmarkStart w:id="0" w:name="_GoBack"/>
      <w:r w:rsidR="005D5D4D" w:rsidRPr="003D0166">
        <w:rPr>
          <w:rFonts w:eastAsia="굴림체"/>
          <w:b/>
          <w:szCs w:val="24"/>
        </w:rPr>
        <w:t xml:space="preserve">Univariate and multivariate factors associated with </w:t>
      </w:r>
      <w:r w:rsidR="005D5D4D" w:rsidRPr="003D0166">
        <w:rPr>
          <w:rFonts w:eastAsia="굴림체"/>
          <w:b/>
          <w:i/>
          <w:szCs w:val="24"/>
        </w:rPr>
        <w:t>Enterobacter</w:t>
      </w:r>
      <w:r w:rsidR="005D5D4D" w:rsidRPr="003D0166">
        <w:rPr>
          <w:rFonts w:eastAsia="굴림체"/>
          <w:b/>
          <w:szCs w:val="24"/>
        </w:rPr>
        <w:t xml:space="preserve"> </w:t>
      </w:r>
      <w:r w:rsidR="003B73C4">
        <w:rPr>
          <w:rFonts w:eastAsia="굴림체"/>
          <w:b/>
          <w:kern w:val="0"/>
          <w:szCs w:val="24"/>
        </w:rPr>
        <w:t>spontaneous bacterial peritonitis</w:t>
      </w:r>
      <w:r w:rsidR="005D5D4D" w:rsidRPr="003D0166">
        <w:rPr>
          <w:rFonts w:eastAsia="굴림체"/>
          <w:b/>
          <w:szCs w:val="24"/>
        </w:rPr>
        <w:t xml:space="preserve"> vs. </w:t>
      </w:r>
      <w:r w:rsidR="005D5D4D" w:rsidRPr="003D0166">
        <w:rPr>
          <w:rFonts w:eastAsia="굴림체"/>
          <w:b/>
          <w:i/>
          <w:szCs w:val="24"/>
        </w:rPr>
        <w:t>E. coli</w:t>
      </w:r>
      <w:r w:rsidR="005D5D4D" w:rsidRPr="003D0166">
        <w:rPr>
          <w:rFonts w:eastAsia="굴림체"/>
          <w:b/>
          <w:szCs w:val="24"/>
        </w:rPr>
        <w:t xml:space="preserve"> </w:t>
      </w:r>
      <w:r w:rsidR="003B73C4">
        <w:rPr>
          <w:rFonts w:eastAsia="굴림체"/>
          <w:b/>
          <w:kern w:val="0"/>
          <w:szCs w:val="24"/>
        </w:rPr>
        <w:t>spontaneous bacterial peritonitis.</w:t>
      </w:r>
      <w:bookmarkEnd w:id="0"/>
    </w:p>
    <w:p w14:paraId="183C1139" w14:textId="77777777" w:rsidR="00634ADD" w:rsidRDefault="00634ADD" w:rsidP="00740D3F">
      <w:pPr>
        <w:spacing w:line="360" w:lineRule="auto"/>
        <w:rPr>
          <w:rFonts w:eastAsia="굴림체"/>
          <w:sz w:val="22"/>
        </w:rPr>
      </w:pPr>
    </w:p>
    <w:tbl>
      <w:tblPr>
        <w:tblW w:w="10524" w:type="dxa"/>
        <w:tblInd w:w="-70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10"/>
        <w:gridCol w:w="1026"/>
        <w:gridCol w:w="249"/>
        <w:gridCol w:w="2160"/>
        <w:gridCol w:w="851"/>
      </w:tblGrid>
      <w:tr w:rsidR="003B73C4" w:rsidRPr="00524B07" w14:paraId="19CF7033" w14:textId="77777777" w:rsidTr="003B73C4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6B7DC6DD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</w:p>
          <w:p w14:paraId="53430285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</w:p>
          <w:p w14:paraId="4CC49A6F" w14:textId="77777777" w:rsidR="003B73C4" w:rsidRPr="00524B07" w:rsidRDefault="003B73C4" w:rsidP="004438A6">
            <w:pPr>
              <w:pStyle w:val="Tableheading"/>
              <w:spacing w:line="360" w:lineRule="auto"/>
              <w:jc w:val="left"/>
              <w:rPr>
                <w:szCs w:val="24"/>
              </w:rPr>
            </w:pPr>
            <w:r w:rsidRPr="00524B07">
              <w:rPr>
                <w:szCs w:val="24"/>
              </w:rPr>
              <w:t>Variable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2D65604E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szCs w:val="24"/>
              </w:rPr>
              <w:t>Results of</w:t>
            </w:r>
          </w:p>
          <w:p w14:paraId="252C4ADB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szCs w:val="24"/>
              </w:rPr>
              <w:t>univariate analysis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14:paraId="2F408814" w14:textId="77777777" w:rsidR="003B73C4" w:rsidRPr="00524B07" w:rsidRDefault="003B73C4" w:rsidP="004438A6">
            <w:pPr>
              <w:pStyle w:val="Tableheading"/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3011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59B13CE8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szCs w:val="24"/>
              </w:rPr>
              <w:t>Results of</w:t>
            </w:r>
          </w:p>
          <w:p w14:paraId="7F7A81B8" w14:textId="77777777" w:rsidR="003B73C4" w:rsidRPr="00524B07" w:rsidRDefault="003B73C4" w:rsidP="004438A6">
            <w:pPr>
              <w:pStyle w:val="Tableheading"/>
              <w:spacing w:line="360" w:lineRule="auto"/>
              <w:rPr>
                <w:i/>
                <w:szCs w:val="24"/>
              </w:rPr>
            </w:pPr>
            <w:r w:rsidRPr="00524B07">
              <w:rPr>
                <w:szCs w:val="24"/>
              </w:rPr>
              <w:t>multivariate analysis</w:t>
            </w:r>
          </w:p>
        </w:tc>
      </w:tr>
      <w:tr w:rsidR="003B73C4" w:rsidRPr="00524B07" w14:paraId="02087C99" w14:textId="77777777" w:rsidTr="003B73C4">
        <w:tc>
          <w:tcPr>
            <w:tcW w:w="3828" w:type="dxa"/>
            <w:vMerge/>
            <w:tcBorders>
              <w:bottom w:val="single" w:sz="4" w:space="0" w:color="000000"/>
            </w:tcBorders>
          </w:tcPr>
          <w:p w14:paraId="46100DD9" w14:textId="77777777" w:rsidR="003B73C4" w:rsidRPr="00524B07" w:rsidRDefault="003B73C4" w:rsidP="004438A6">
            <w:pPr>
              <w:pStyle w:val="Tableheading"/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</w:tcPr>
          <w:p w14:paraId="70F015F2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szCs w:val="24"/>
              </w:rPr>
              <w:t>OR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000000"/>
            </w:tcBorders>
          </w:tcPr>
          <w:p w14:paraId="4586D621" w14:textId="77777777" w:rsidR="003B73C4" w:rsidRPr="00524B07" w:rsidRDefault="003B73C4" w:rsidP="004438A6">
            <w:pPr>
              <w:pStyle w:val="Tableheading"/>
              <w:spacing w:line="360" w:lineRule="auto"/>
              <w:rPr>
                <w:i/>
                <w:szCs w:val="24"/>
              </w:rPr>
            </w:pPr>
            <w:r w:rsidRPr="00524B07">
              <w:rPr>
                <w:i/>
                <w:szCs w:val="24"/>
              </w:rPr>
              <w:t>P</w:t>
            </w:r>
          </w:p>
        </w:tc>
        <w:tc>
          <w:tcPr>
            <w:tcW w:w="249" w:type="dxa"/>
            <w:tcBorders>
              <w:top w:val="nil"/>
              <w:bottom w:val="single" w:sz="4" w:space="0" w:color="000000"/>
            </w:tcBorders>
          </w:tcPr>
          <w:p w14:paraId="60D19B82" w14:textId="77777777" w:rsidR="003B73C4" w:rsidRPr="00524B07" w:rsidRDefault="003B73C4" w:rsidP="004438A6">
            <w:pPr>
              <w:pStyle w:val="Tableheading"/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000000"/>
            </w:tcBorders>
          </w:tcPr>
          <w:p w14:paraId="6447BD2A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</w:tcPr>
          <w:p w14:paraId="2F30E686" w14:textId="77777777" w:rsidR="003B73C4" w:rsidRPr="00524B07" w:rsidRDefault="003B73C4" w:rsidP="004438A6">
            <w:pPr>
              <w:pStyle w:val="Tableheading"/>
              <w:spacing w:line="360" w:lineRule="auto"/>
              <w:rPr>
                <w:szCs w:val="24"/>
              </w:rPr>
            </w:pPr>
            <w:r w:rsidRPr="00524B07">
              <w:rPr>
                <w:i/>
                <w:szCs w:val="24"/>
              </w:rPr>
              <w:t>P</w:t>
            </w:r>
          </w:p>
        </w:tc>
      </w:tr>
      <w:tr w:rsidR="003B73C4" w:rsidRPr="00524B07" w14:paraId="70816285" w14:textId="77777777" w:rsidTr="003B73C4">
        <w:tc>
          <w:tcPr>
            <w:tcW w:w="3828" w:type="dxa"/>
            <w:tcBorders>
              <w:top w:val="nil"/>
              <w:bottom w:val="nil"/>
            </w:tcBorders>
          </w:tcPr>
          <w:p w14:paraId="1AA0ABDD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Hospital acquisit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EDEC32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5.44 (2.39-12.42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28AF967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0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088EC9F3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E62779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3.19 (1.25-8.1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852FA3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02</w:t>
            </w:r>
          </w:p>
        </w:tc>
      </w:tr>
      <w:tr w:rsidR="003B73C4" w:rsidRPr="00524B07" w14:paraId="1CF1C389" w14:textId="77777777" w:rsidTr="003B73C4">
        <w:tc>
          <w:tcPr>
            <w:tcW w:w="3828" w:type="dxa"/>
            <w:tcBorders>
              <w:top w:val="nil"/>
              <w:bottom w:val="nil"/>
            </w:tcBorders>
          </w:tcPr>
          <w:p w14:paraId="2EAD6E25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Concomitant HC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675596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3.18 (1.41-7.17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D4B34A8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05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792FF0B6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3274AC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2.23 (0.86-5.7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B2BC62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10</w:t>
            </w:r>
          </w:p>
        </w:tc>
      </w:tr>
      <w:tr w:rsidR="003B73C4" w:rsidRPr="00524B07" w14:paraId="7B4CB657" w14:textId="77777777" w:rsidTr="003B73C4">
        <w:tc>
          <w:tcPr>
            <w:tcW w:w="3828" w:type="dxa"/>
            <w:tcBorders>
              <w:top w:val="nil"/>
              <w:bottom w:val="nil"/>
            </w:tcBorders>
          </w:tcPr>
          <w:p w14:paraId="01E720A3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Endoscopic intervention (≤ 30 days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ADBB3BB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5.76 (1.90-17.39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98ACE58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02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5D1B0CC3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C58C59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3.57 (1.02-12.4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A627AB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046</w:t>
            </w:r>
          </w:p>
        </w:tc>
      </w:tr>
      <w:tr w:rsidR="003B73C4" w:rsidRPr="00524B07" w14:paraId="1622DB90" w14:textId="77777777" w:rsidTr="003B73C4">
        <w:tc>
          <w:tcPr>
            <w:tcW w:w="3828" w:type="dxa"/>
            <w:tcBorders>
              <w:top w:val="nil"/>
              <w:bottom w:val="nil"/>
            </w:tcBorders>
          </w:tcPr>
          <w:p w14:paraId="48FC2509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 xml:space="preserve">Prior antimicrobial </w:t>
            </w:r>
            <w:proofErr w:type="spellStart"/>
            <w:r w:rsidRPr="00524B07">
              <w:rPr>
                <w:sz w:val="24"/>
                <w:szCs w:val="24"/>
              </w:rPr>
              <w:t>Tx</w:t>
            </w:r>
            <w:proofErr w:type="spellEnd"/>
            <w:r w:rsidRPr="00524B07">
              <w:rPr>
                <w:sz w:val="24"/>
                <w:szCs w:val="24"/>
              </w:rPr>
              <w:t>. (&lt; 30 days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25A6CF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3.74 (1.67-8.34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B7D1331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01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2855F6ED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EE9773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2.60 (0.99-6.8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34D6D7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053</w:t>
            </w:r>
          </w:p>
        </w:tc>
      </w:tr>
      <w:tr w:rsidR="003B73C4" w:rsidRPr="00524B07" w14:paraId="16749D57" w14:textId="77777777" w:rsidTr="003B73C4">
        <w:tc>
          <w:tcPr>
            <w:tcW w:w="3828" w:type="dxa"/>
            <w:tcBorders>
              <w:top w:val="nil"/>
              <w:bottom w:val="nil"/>
            </w:tcBorders>
          </w:tcPr>
          <w:p w14:paraId="524DD48A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TACE (&lt; 30 days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DF98F0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4.43 (1.04-18.79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32FAEAC2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4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5F0CD776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B2B28C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3.13 (0.60-16.4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84ED3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18</w:t>
            </w:r>
          </w:p>
        </w:tc>
      </w:tr>
      <w:tr w:rsidR="003B73C4" w:rsidRPr="00524B07" w14:paraId="5212E22F" w14:textId="77777777" w:rsidTr="003B73C4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12C4DE49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Prior hospitalization (≤ 90 days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5905B88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3.16 (1.21-8.21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2E142F0C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rPr>
                <w:sz w:val="24"/>
                <w:szCs w:val="24"/>
              </w:rPr>
              <w:t>0.02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14:paraId="575DB381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0BC3507" w14:textId="77777777" w:rsidR="003B73C4" w:rsidRPr="00524B07" w:rsidRDefault="003B73C4" w:rsidP="004438A6">
            <w:pPr>
              <w:pStyle w:val="Tablecell"/>
              <w:spacing w:line="360" w:lineRule="auto"/>
              <w:ind w:right="241"/>
              <w:rPr>
                <w:sz w:val="24"/>
                <w:szCs w:val="24"/>
              </w:rPr>
            </w:pPr>
            <w:r w:rsidRPr="00524B07">
              <w:t>1.15 (0.39-3.4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4B2D3B" w14:textId="77777777" w:rsidR="003B73C4" w:rsidRPr="00524B07" w:rsidRDefault="003B73C4" w:rsidP="004438A6">
            <w:pPr>
              <w:pStyle w:val="Tablecell"/>
              <w:spacing w:line="360" w:lineRule="auto"/>
              <w:rPr>
                <w:sz w:val="24"/>
                <w:szCs w:val="24"/>
              </w:rPr>
            </w:pPr>
            <w:r w:rsidRPr="00524B07">
              <w:t>0.79</w:t>
            </w:r>
          </w:p>
        </w:tc>
      </w:tr>
    </w:tbl>
    <w:p w14:paraId="150599C4" w14:textId="02D240C7" w:rsidR="005D5D4D" w:rsidRDefault="005D5D4D" w:rsidP="003B73C4">
      <w:pPr>
        <w:spacing w:line="360" w:lineRule="auto"/>
        <w:rPr>
          <w:rFonts w:eastAsia="굴림체"/>
          <w:b/>
          <w:sz w:val="22"/>
        </w:rPr>
      </w:pPr>
      <w:r>
        <w:rPr>
          <w:rFonts w:eastAsia="굴림체"/>
          <w:sz w:val="22"/>
        </w:rPr>
        <w:t xml:space="preserve">HCC, hepatocellular carcinoma; </w:t>
      </w:r>
      <w:r>
        <w:rPr>
          <w:rFonts w:eastAsia="굴림체" w:hint="eastAsia"/>
          <w:sz w:val="22"/>
        </w:rPr>
        <w:t>TACE,</w:t>
      </w:r>
      <w:r>
        <w:rPr>
          <w:rFonts w:eastAsia="굴림체"/>
          <w:sz w:val="22"/>
        </w:rPr>
        <w:t xml:space="preserve"> </w:t>
      </w:r>
      <w:proofErr w:type="spellStart"/>
      <w:r>
        <w:rPr>
          <w:rFonts w:eastAsia="굴림체"/>
          <w:sz w:val="22"/>
        </w:rPr>
        <w:t>transarterial</w:t>
      </w:r>
      <w:proofErr w:type="spellEnd"/>
      <w:r>
        <w:rPr>
          <w:rFonts w:eastAsia="굴림체"/>
          <w:sz w:val="22"/>
        </w:rPr>
        <w:t xml:space="preserve"> chemoembolization.</w:t>
      </w:r>
    </w:p>
    <w:sectPr w:rsidR="005D5D4D" w:rsidSect="00634ADD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A3BA4" w14:textId="77777777" w:rsidR="004734F8" w:rsidRDefault="004734F8" w:rsidP="006346C1">
      <w:pPr>
        <w:spacing w:line="240" w:lineRule="auto"/>
      </w:pPr>
      <w:r>
        <w:separator/>
      </w:r>
    </w:p>
  </w:endnote>
  <w:endnote w:type="continuationSeparator" w:id="0">
    <w:p w14:paraId="3D527DF4" w14:textId="77777777" w:rsidR="004734F8" w:rsidRDefault="004734F8" w:rsidP="006346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84F9" w14:textId="77777777" w:rsidR="00502BBA" w:rsidRDefault="00502BB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A11315" w:rsidRPr="00A11315">
      <w:rPr>
        <w:noProof/>
        <w:lang w:val="ko-KR"/>
      </w:rPr>
      <w:t>1</w:t>
    </w:r>
    <w:r>
      <w:rPr>
        <w:noProof/>
        <w:lang w:val="ko-KR"/>
      </w:rPr>
      <w:fldChar w:fldCharType="end"/>
    </w:r>
  </w:p>
  <w:p w14:paraId="47F32484" w14:textId="77777777" w:rsidR="00502BBA" w:rsidRDefault="00502BB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FA1C3" w14:textId="77777777" w:rsidR="004734F8" w:rsidRDefault="004734F8" w:rsidP="006346C1">
      <w:pPr>
        <w:spacing w:line="240" w:lineRule="auto"/>
      </w:pPr>
      <w:r>
        <w:separator/>
      </w:r>
    </w:p>
  </w:footnote>
  <w:footnote w:type="continuationSeparator" w:id="0">
    <w:p w14:paraId="5B27ECA1" w14:textId="77777777" w:rsidR="004734F8" w:rsidRDefault="004734F8" w:rsidP="006346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FEAD7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566CEB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AC663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54CCC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BE8472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FF6EA2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9F2C2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FAC07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03ED1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9DE75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17656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605322"/>
    <w:multiLevelType w:val="hybridMultilevel"/>
    <w:tmpl w:val="BB0685EC"/>
    <w:lvl w:ilvl="0" w:tplc="0A20BB1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D365B03"/>
    <w:multiLevelType w:val="hybridMultilevel"/>
    <w:tmpl w:val="EEE41ED6"/>
    <w:lvl w:ilvl="0" w:tplc="910E66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0300ABC"/>
    <w:multiLevelType w:val="hybridMultilevel"/>
    <w:tmpl w:val="D72C46E8"/>
    <w:lvl w:ilvl="0" w:tplc="3E92F61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C2F3783"/>
    <w:multiLevelType w:val="hybridMultilevel"/>
    <w:tmpl w:val="C910F5FA"/>
    <w:lvl w:ilvl="0" w:tplc="770A2FF2">
      <w:start w:val="1"/>
      <w:numFmt w:val="bullet"/>
      <w:lvlText w:val=""/>
      <w:lvlJc w:val="left"/>
      <w:pPr>
        <w:ind w:left="170" w:hanging="17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ep2zvfx9ve23e5tz8xev005tt9sepxarwe&quot;&gt;My EndNote Library&lt;record-ids&gt;&lt;item&gt;95&lt;/item&gt;&lt;item&gt;96&lt;/item&gt;&lt;item&gt;97&lt;/item&gt;&lt;item&gt;98&lt;/item&gt;&lt;item&gt;99&lt;/item&gt;&lt;item&gt;101&lt;/item&gt;&lt;item&gt;102&lt;/item&gt;&lt;item&gt;103&lt;/item&gt;&lt;item&gt;104&lt;/item&gt;&lt;item&gt;106&lt;/item&gt;&lt;item&gt;109&lt;/item&gt;&lt;item&gt;110&lt;/item&gt;&lt;item&gt;111&lt;/item&gt;&lt;item&gt;113&lt;/item&gt;&lt;item&gt;114&lt;/item&gt;&lt;item&gt;117&lt;/item&gt;&lt;item&gt;120&lt;/item&gt;&lt;item&gt;121&lt;/item&gt;&lt;item&gt;122&lt;/item&gt;&lt;item&gt;140&lt;/item&gt;&lt;item&gt;141&lt;/item&gt;&lt;item&gt;142&lt;/item&gt;&lt;item&gt;143&lt;/item&gt;&lt;item&gt;144&lt;/item&gt;&lt;item&gt;145&lt;/item&gt;&lt;item&gt;146&lt;/item&gt;&lt;item&gt;147&lt;/item&gt;&lt;item&gt;148&lt;/item&gt;&lt;item&gt;152&lt;/item&gt;&lt;item&gt;155&lt;/item&gt;&lt;item&gt;159&lt;/item&gt;&lt;item&gt;162&lt;/item&gt;&lt;item&gt;163&lt;/item&gt;&lt;item&gt;165&lt;/item&gt;&lt;item&gt;166&lt;/item&gt;&lt;item&gt;167&lt;/item&gt;&lt;item&gt;168&lt;/item&gt;&lt;item&gt;172&lt;/item&gt;&lt;item&gt;173&lt;/item&gt;&lt;item&gt;174&lt;/item&gt;&lt;item&gt;181&lt;/item&gt;&lt;item&gt;182&lt;/item&gt;&lt;item&gt;183&lt;/item&gt;&lt;/record-ids&gt;&lt;/item&gt;&lt;/Libraries&gt;"/>
  </w:docVars>
  <w:rsids>
    <w:rsidRoot w:val="00F23437"/>
    <w:rsid w:val="00055E21"/>
    <w:rsid w:val="00062B26"/>
    <w:rsid w:val="00076059"/>
    <w:rsid w:val="00083333"/>
    <w:rsid w:val="00095165"/>
    <w:rsid w:val="000C3685"/>
    <w:rsid w:val="000D6900"/>
    <w:rsid w:val="000E5CE9"/>
    <w:rsid w:val="000F6AAB"/>
    <w:rsid w:val="00101373"/>
    <w:rsid w:val="00104EB1"/>
    <w:rsid w:val="00135EC0"/>
    <w:rsid w:val="00155326"/>
    <w:rsid w:val="00165FC2"/>
    <w:rsid w:val="00174F12"/>
    <w:rsid w:val="00175DB9"/>
    <w:rsid w:val="00193271"/>
    <w:rsid w:val="001B34F1"/>
    <w:rsid w:val="001C5AE3"/>
    <w:rsid w:val="002548A2"/>
    <w:rsid w:val="00270192"/>
    <w:rsid w:val="00314244"/>
    <w:rsid w:val="003620D6"/>
    <w:rsid w:val="00371460"/>
    <w:rsid w:val="00393195"/>
    <w:rsid w:val="00393241"/>
    <w:rsid w:val="003B73C4"/>
    <w:rsid w:val="003E23DE"/>
    <w:rsid w:val="00400C8F"/>
    <w:rsid w:val="004144E2"/>
    <w:rsid w:val="00433453"/>
    <w:rsid w:val="004412E7"/>
    <w:rsid w:val="00444B9E"/>
    <w:rsid w:val="004734F8"/>
    <w:rsid w:val="0048459E"/>
    <w:rsid w:val="00502BBA"/>
    <w:rsid w:val="00505E8B"/>
    <w:rsid w:val="00557420"/>
    <w:rsid w:val="005625EB"/>
    <w:rsid w:val="00576503"/>
    <w:rsid w:val="00587EDC"/>
    <w:rsid w:val="0059043F"/>
    <w:rsid w:val="005A3AC8"/>
    <w:rsid w:val="005B7226"/>
    <w:rsid w:val="005D5D4D"/>
    <w:rsid w:val="006346C1"/>
    <w:rsid w:val="00634ADD"/>
    <w:rsid w:val="00643949"/>
    <w:rsid w:val="006748B1"/>
    <w:rsid w:val="006E054F"/>
    <w:rsid w:val="006F0CE8"/>
    <w:rsid w:val="006F2CCF"/>
    <w:rsid w:val="007010BC"/>
    <w:rsid w:val="00712281"/>
    <w:rsid w:val="00740D3F"/>
    <w:rsid w:val="00743A6A"/>
    <w:rsid w:val="00747FFB"/>
    <w:rsid w:val="00794440"/>
    <w:rsid w:val="007F08A0"/>
    <w:rsid w:val="007F0939"/>
    <w:rsid w:val="00887F84"/>
    <w:rsid w:val="00895869"/>
    <w:rsid w:val="008C1C42"/>
    <w:rsid w:val="008D25B2"/>
    <w:rsid w:val="00947FB4"/>
    <w:rsid w:val="00963D25"/>
    <w:rsid w:val="009903EC"/>
    <w:rsid w:val="009A3C8E"/>
    <w:rsid w:val="009B2913"/>
    <w:rsid w:val="009E4959"/>
    <w:rsid w:val="009F5E21"/>
    <w:rsid w:val="00A11315"/>
    <w:rsid w:val="00B075C9"/>
    <w:rsid w:val="00B1026A"/>
    <w:rsid w:val="00B378B6"/>
    <w:rsid w:val="00B736CF"/>
    <w:rsid w:val="00B8235B"/>
    <w:rsid w:val="00C1102F"/>
    <w:rsid w:val="00C25A17"/>
    <w:rsid w:val="00C4438D"/>
    <w:rsid w:val="00C6241C"/>
    <w:rsid w:val="00C97F2E"/>
    <w:rsid w:val="00CE1F80"/>
    <w:rsid w:val="00D11943"/>
    <w:rsid w:val="00D33E77"/>
    <w:rsid w:val="00D96379"/>
    <w:rsid w:val="00DB1A68"/>
    <w:rsid w:val="00DD1821"/>
    <w:rsid w:val="00DE118E"/>
    <w:rsid w:val="00DE4E10"/>
    <w:rsid w:val="00E40F31"/>
    <w:rsid w:val="00E50F75"/>
    <w:rsid w:val="00E52118"/>
    <w:rsid w:val="00E55573"/>
    <w:rsid w:val="00E6122C"/>
    <w:rsid w:val="00E71642"/>
    <w:rsid w:val="00EC5081"/>
    <w:rsid w:val="00EC7982"/>
    <w:rsid w:val="00F17326"/>
    <w:rsid w:val="00F21735"/>
    <w:rsid w:val="00F23437"/>
    <w:rsid w:val="00F449FC"/>
    <w:rsid w:val="00F46675"/>
    <w:rsid w:val="00F549A5"/>
    <w:rsid w:val="00F65817"/>
    <w:rsid w:val="00F72D27"/>
    <w:rsid w:val="00F7386D"/>
    <w:rsid w:val="00FC4E44"/>
    <w:rsid w:val="00FD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5B6B31"/>
  <w15:docId w15:val="{72041E41-3B88-49EC-97A6-D090E297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437"/>
    <w:pPr>
      <w:spacing w:line="480" w:lineRule="auto"/>
      <w:jc w:val="both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23437"/>
  </w:style>
  <w:style w:type="paragraph" w:styleId="a4">
    <w:name w:val="header"/>
    <w:basedOn w:val="a"/>
    <w:link w:val="Char"/>
    <w:uiPriority w:val="99"/>
    <w:unhideWhenUsed/>
    <w:rsid w:val="00F234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3437"/>
    <w:rPr>
      <w:rFonts w:ascii="Times New Roman" w:eastAsia="맑은 고딕" w:hAnsi="Times New Roman" w:cs="Times New Roman"/>
      <w:sz w:val="24"/>
    </w:rPr>
  </w:style>
  <w:style w:type="paragraph" w:styleId="a5">
    <w:name w:val="footer"/>
    <w:basedOn w:val="a"/>
    <w:link w:val="Char0"/>
    <w:uiPriority w:val="99"/>
    <w:unhideWhenUsed/>
    <w:rsid w:val="00F234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3437"/>
    <w:rPr>
      <w:rFonts w:ascii="Times New Roman" w:eastAsia="맑은 고딕" w:hAnsi="Times New Roman" w:cs="Times New Roman"/>
      <w:sz w:val="24"/>
    </w:rPr>
  </w:style>
  <w:style w:type="character" w:styleId="a6">
    <w:name w:val="annotation reference"/>
    <w:uiPriority w:val="99"/>
    <w:semiHidden/>
    <w:unhideWhenUsed/>
    <w:rsid w:val="00F23437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23437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F23437"/>
    <w:rPr>
      <w:rFonts w:ascii="Times New Roman" w:eastAsia="맑은 고딕" w:hAnsi="Times New Roman" w:cs="Times New Roman"/>
      <w:sz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23437"/>
    <w:rPr>
      <w:rFonts w:ascii="맑은 고딕" w:hAnsi="맑은 고딕"/>
      <w:b/>
      <w:bCs/>
      <w:kern w:val="0"/>
      <w:sz w:val="20"/>
      <w:szCs w:val="20"/>
    </w:rPr>
  </w:style>
  <w:style w:type="character" w:customStyle="1" w:styleId="Char2">
    <w:name w:val="메모 주제 Char"/>
    <w:basedOn w:val="Char1"/>
    <w:link w:val="a8"/>
    <w:uiPriority w:val="99"/>
    <w:semiHidden/>
    <w:rsid w:val="00F23437"/>
    <w:rPr>
      <w:rFonts w:ascii="맑은 고딕" w:eastAsia="맑은 고딕" w:hAnsi="맑은 고딕" w:cs="Times New Roman"/>
      <w:b/>
      <w:bCs/>
      <w:kern w:val="0"/>
      <w:sz w:val="24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F23437"/>
    <w:rPr>
      <w:rFonts w:ascii="맑은 고딕" w:hAnsi="맑은 고딕"/>
      <w:kern w:val="0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23437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23437"/>
    <w:rPr>
      <w:rFonts w:ascii="굴림체" w:eastAsia="굴림체" w:hAnsi="굴림체" w:cs="Times New Roma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semiHidden/>
    <w:unhideWhenUsed/>
    <w:rsid w:val="00F234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굴림체" w:eastAsia="굴림체" w:hAnsi="굴림체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23437"/>
    <w:pPr>
      <w:jc w:val="center"/>
    </w:pPr>
    <w:rPr>
      <w:rFonts w:ascii="맑은 고딕" w:hAnsi="맑은 고딕"/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F23437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F23437"/>
    <w:pPr>
      <w:spacing w:line="360" w:lineRule="auto"/>
    </w:pPr>
    <w:rPr>
      <w:rFonts w:ascii="맑은 고딕" w:hAnsi="맑은 고딕"/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F23437"/>
    <w:rPr>
      <w:rFonts w:ascii="맑은 고딕" w:eastAsia="맑은 고딕" w:hAnsi="맑은 고딕" w:cs="Times New Roman"/>
      <w:noProof/>
      <w:kern w:val="0"/>
      <w:szCs w:val="20"/>
    </w:rPr>
  </w:style>
  <w:style w:type="character" w:styleId="aa">
    <w:name w:val="Hyperlink"/>
    <w:uiPriority w:val="99"/>
    <w:unhideWhenUsed/>
    <w:rsid w:val="00F23437"/>
    <w:rPr>
      <w:color w:val="0000FF"/>
      <w:u w:val="single"/>
    </w:rPr>
  </w:style>
  <w:style w:type="paragraph" w:customStyle="1" w:styleId="Tablecell">
    <w:name w:val="Table cell"/>
    <w:basedOn w:val="a"/>
    <w:autoRedefine/>
    <w:qFormat/>
    <w:rsid w:val="00F23437"/>
    <w:pPr>
      <w:spacing w:line="240" w:lineRule="auto"/>
      <w:jc w:val="left"/>
    </w:pPr>
    <w:rPr>
      <w:rFonts w:eastAsia="굴림체"/>
      <w:sz w:val="22"/>
    </w:rPr>
  </w:style>
  <w:style w:type="paragraph" w:customStyle="1" w:styleId="Tableheading">
    <w:name w:val="Table heading"/>
    <w:basedOn w:val="Tablecell"/>
    <w:qFormat/>
    <w:rsid w:val="00F23437"/>
    <w:pPr>
      <w:jc w:val="center"/>
    </w:pPr>
    <w:rPr>
      <w:b/>
      <w:sz w:val="24"/>
    </w:rPr>
  </w:style>
  <w:style w:type="paragraph" w:styleId="ab">
    <w:name w:val="List Paragraph"/>
    <w:basedOn w:val="a"/>
    <w:uiPriority w:val="34"/>
    <w:qFormat/>
    <w:rsid w:val="00393195"/>
    <w:pPr>
      <w:ind w:leftChars="400" w:left="800"/>
    </w:pPr>
  </w:style>
  <w:style w:type="table" w:styleId="ac">
    <w:name w:val="Table Grid"/>
    <w:basedOn w:val="a1"/>
    <w:uiPriority w:val="59"/>
    <w:rsid w:val="00634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A55FB-B590-431F-9857-0A930CC90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배성만</dc:creator>
  <cp:lastModifiedBy>배성만</cp:lastModifiedBy>
  <cp:revision>2</cp:revision>
  <dcterms:created xsi:type="dcterms:W3CDTF">2016-04-04T01:48:00Z</dcterms:created>
  <dcterms:modified xsi:type="dcterms:W3CDTF">2016-04-04T01:48:00Z</dcterms:modified>
</cp:coreProperties>
</file>